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7813E7B" w:rsidR="00FB3483" w:rsidRDefault="00D57FC8" w:rsidP="005979B8">
            <w:pPr>
              <w:pStyle w:val="Default"/>
              <w:spacing w:before="40" w:after="40"/>
              <w:rPr>
                <w:rFonts w:ascii="Arial" w:hAnsi="Arial" w:cs="Arial"/>
                <w:color w:val="auto"/>
                <w:sz w:val="18"/>
                <w:szCs w:val="18"/>
                <w:lang w:eastAsia="zh-CN"/>
              </w:rPr>
            </w:pPr>
            <w:r>
              <w:rPr>
                <w:rFonts w:ascii="Arial" w:hAnsi="Arial" w:cs="Arial"/>
                <w:sz w:val="18"/>
                <w:szCs w:val="18"/>
              </w:rPr>
              <w:t>Title</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E75619" w:rsidR="00FB3483" w:rsidRDefault="00D57FC8" w:rsidP="005979B8">
            <w:pPr>
              <w:pStyle w:val="Default"/>
              <w:spacing w:before="40" w:after="40"/>
              <w:rPr>
                <w:rFonts w:ascii="Arial" w:hAnsi="Arial" w:cs="Arial"/>
                <w:color w:val="auto"/>
                <w:sz w:val="18"/>
                <w:szCs w:val="18"/>
                <w:lang w:eastAsia="zh-CN"/>
              </w:rPr>
            </w:pPr>
            <w:r>
              <w:rPr>
                <w:rFonts w:ascii="Arial" w:hAnsi="Arial" w:cs="Arial"/>
                <w:sz w:val="18"/>
                <w:szCs w:val="18"/>
              </w:rPr>
              <w:t>Abstract</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721005" w:rsidR="00FB3483" w:rsidRDefault="00D57FC8" w:rsidP="005979B8">
            <w:pPr>
              <w:pStyle w:val="Default"/>
              <w:spacing w:before="40" w:after="40"/>
              <w:rPr>
                <w:rFonts w:ascii="Arial" w:hAnsi="Arial" w:cs="Arial" w:hint="eastAsia"/>
                <w:color w:val="auto"/>
                <w:sz w:val="18"/>
                <w:szCs w:val="18"/>
                <w:lang w:eastAsia="zh-CN"/>
              </w:rPr>
            </w:pPr>
            <w:r w:rsidRPr="00D57FC8">
              <w:rPr>
                <w:rFonts w:ascii="Arial" w:hAnsi="Arial" w:cs="Arial"/>
                <w:color w:val="auto"/>
                <w:sz w:val="18"/>
                <w:szCs w:val="18"/>
                <w:lang w:eastAsia="zh-CN"/>
              </w:rPr>
              <w:t xml:space="preserve">Paragraph </w:t>
            </w:r>
            <w:r>
              <w:rPr>
                <w:rFonts w:ascii="Arial" w:hAnsi="Arial" w:cs="Arial" w:hint="eastAsia"/>
                <w:color w:val="auto"/>
                <w:sz w:val="18"/>
                <w:szCs w:val="18"/>
                <w:lang w:eastAsia="zh-CN"/>
              </w:rPr>
              <w:t>3</w:t>
            </w:r>
          </w:p>
        </w:tc>
      </w:tr>
      <w:tr w:rsidR="00D57FC8"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D57FC8" w:rsidRDefault="00D57FC8" w:rsidP="00D57FC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D57FC8" w:rsidRDefault="00D57FC8" w:rsidP="00D57FC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98913DC" w:rsidR="00D57FC8" w:rsidRDefault="00D57FC8" w:rsidP="00D57FC8">
            <w:pPr>
              <w:pStyle w:val="Default"/>
              <w:spacing w:before="40" w:after="40"/>
              <w:rPr>
                <w:rFonts w:ascii="Arial" w:hAnsi="Arial" w:cs="Arial"/>
                <w:color w:val="auto"/>
                <w:sz w:val="18"/>
                <w:szCs w:val="18"/>
                <w:lang w:eastAsia="zh-CN"/>
              </w:rPr>
            </w:pPr>
            <w:r w:rsidRPr="00D57FC8">
              <w:rPr>
                <w:rFonts w:ascii="Arial" w:hAnsi="Arial" w:cs="Arial"/>
                <w:color w:val="auto"/>
                <w:sz w:val="18"/>
                <w:szCs w:val="18"/>
                <w:lang w:eastAsia="zh-CN"/>
              </w:rPr>
              <w:t xml:space="preserve">Paragraph </w:t>
            </w:r>
            <w:r>
              <w:rPr>
                <w:rFonts w:ascii="Arial" w:hAnsi="Arial" w:cs="Arial" w:hint="eastAsia"/>
                <w:color w:val="auto"/>
                <w:sz w:val="18"/>
                <w:szCs w:val="18"/>
                <w:lang w:eastAsia="zh-CN"/>
              </w:rPr>
              <w:t>3</w:t>
            </w:r>
          </w:p>
        </w:tc>
      </w:tr>
      <w:tr w:rsidR="00D57FC8"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D57FC8" w:rsidRDefault="00D57FC8" w:rsidP="00D57FC8">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D57FC8" w:rsidRDefault="00D57FC8" w:rsidP="00D57FC8">
            <w:pPr>
              <w:pStyle w:val="Default"/>
              <w:jc w:val="right"/>
              <w:rPr>
                <w:rFonts w:ascii="Arial" w:hAnsi="Arial" w:cs="Arial"/>
                <w:color w:val="auto"/>
                <w:sz w:val="18"/>
                <w:szCs w:val="18"/>
              </w:rPr>
            </w:pPr>
          </w:p>
        </w:tc>
      </w:tr>
      <w:tr w:rsidR="00D57FC8"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D57FC8" w:rsidRDefault="00D57FC8" w:rsidP="00D57FC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D57FC8" w:rsidRDefault="00D57FC8" w:rsidP="00D57FC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8FE89A4" w:rsidR="00D57FC8" w:rsidRDefault="00D57FC8" w:rsidP="00D57FC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1 and 2.2</w:t>
            </w:r>
          </w:p>
        </w:tc>
      </w:tr>
      <w:tr w:rsidR="00D57FC8"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D57FC8" w:rsidRDefault="00D57FC8" w:rsidP="00D57FC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D57FC8" w:rsidRDefault="00D57FC8" w:rsidP="00D57FC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0490A1" w:rsidR="00D57FC8" w:rsidRDefault="00D57FC8" w:rsidP="00D57FC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D57FC8"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D57FC8" w:rsidRDefault="00D57FC8" w:rsidP="00D57FC8">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D57FC8" w:rsidRDefault="00D57FC8" w:rsidP="00D57FC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270108A" w:rsidR="00D57FC8" w:rsidRDefault="00D57FC8" w:rsidP="00D57FC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3</w:t>
            </w:r>
            <w:r>
              <w:rPr>
                <w:rFonts w:ascii="Arial" w:hAnsi="Arial" w:cs="Arial"/>
                <w:color w:val="auto"/>
                <w:sz w:val="18"/>
                <w:szCs w:val="18"/>
                <w:lang w:eastAsia="zh-CN"/>
              </w:rPr>
              <w:t xml:space="preserve"> </w:t>
            </w:r>
            <w:r>
              <w:rPr>
                <w:rFonts w:ascii="Arial" w:hAnsi="Arial" w:cs="Arial" w:hint="eastAsia"/>
                <w:color w:val="auto"/>
                <w:sz w:val="18"/>
                <w:szCs w:val="18"/>
                <w:lang w:eastAsia="zh-CN"/>
              </w:rPr>
              <w:t>and</w:t>
            </w:r>
            <w:r>
              <w:rPr>
                <w:rFonts w:ascii="Arial" w:hAnsi="Arial" w:cs="Arial"/>
                <w:color w:val="auto"/>
                <w:sz w:val="18"/>
                <w:szCs w:val="18"/>
                <w:lang w:eastAsia="zh-CN"/>
              </w:rPr>
              <w:t xml:space="preserve"> S2</w:t>
            </w:r>
          </w:p>
        </w:tc>
      </w:tr>
      <w:tr w:rsidR="00D57FC8"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D57FC8" w:rsidRDefault="00D57FC8" w:rsidP="00D57FC8">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D57FC8" w:rsidRDefault="00D57FC8" w:rsidP="00D57FC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0DE8EA" w:rsidR="00D57FC8" w:rsidRDefault="00D57FC8" w:rsidP="00D57FC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4</w:t>
            </w:r>
          </w:p>
        </w:tc>
      </w:tr>
      <w:tr w:rsidR="00D57FC8"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D57FC8" w:rsidRDefault="00D57FC8" w:rsidP="00D57FC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D57FC8" w:rsidRDefault="00D57FC8" w:rsidP="00D57FC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D47B777" w:rsidR="00D57FC8" w:rsidRDefault="00D57FC8" w:rsidP="00D57FC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4</w:t>
            </w:r>
          </w:p>
        </w:tc>
      </w:tr>
      <w:tr w:rsidR="00D57FC8"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D57FC8" w:rsidRDefault="00D57FC8" w:rsidP="00D57FC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D57FC8" w:rsidRDefault="00D57FC8" w:rsidP="00D57FC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D91F8A" w:rsidR="00D57FC8" w:rsidRDefault="00D57FC8" w:rsidP="00D57FC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4</w:t>
            </w:r>
          </w:p>
        </w:tc>
      </w:tr>
      <w:tr w:rsidR="00D57FC8"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D57FC8" w:rsidRDefault="00D57FC8" w:rsidP="00D57F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D57FC8" w:rsidRDefault="00D57FC8" w:rsidP="00D57FC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CDDC6B" w:rsidR="00D57FC8" w:rsidRDefault="00D57FC8" w:rsidP="00D57FC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4</w:t>
            </w:r>
          </w:p>
        </w:tc>
      </w:tr>
      <w:tr w:rsidR="00D57FC8"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D57FC8" w:rsidRDefault="00D57FC8" w:rsidP="00D57FC8">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D57FC8" w:rsidRDefault="00D57FC8" w:rsidP="00D57FC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5EBA20B" w:rsidR="00D57FC8" w:rsidRDefault="00D57FC8" w:rsidP="00D57FC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4</w:t>
            </w:r>
          </w:p>
        </w:tc>
      </w:tr>
      <w:tr w:rsidR="00D57FC8"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D57FC8" w:rsidRDefault="00D57FC8" w:rsidP="00D57FC8">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D57FC8" w:rsidRDefault="00D57FC8" w:rsidP="00D57FC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280B8E4" w:rsidR="00D57FC8" w:rsidRDefault="00D57FC8" w:rsidP="00D57FC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5</w:t>
            </w:r>
          </w:p>
        </w:tc>
      </w:tr>
      <w:tr w:rsidR="00D57FC8"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D57FC8" w:rsidRDefault="00D57FC8" w:rsidP="00D57FC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D57FC8" w:rsidRDefault="00D57FC8" w:rsidP="00D57FC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5EA56C6" w:rsidR="00D57FC8" w:rsidRDefault="00D57FC8" w:rsidP="00D57FC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4</w:t>
            </w:r>
          </w:p>
        </w:tc>
      </w:tr>
      <w:tr w:rsidR="00D57FC8"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D57FC8" w:rsidRDefault="00D57FC8" w:rsidP="00D57F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D57FC8" w:rsidRDefault="00D57FC8" w:rsidP="00D57FC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E43850C" w:rsidR="00D57FC8" w:rsidRDefault="00D57FC8" w:rsidP="00D57FC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5</w:t>
            </w:r>
          </w:p>
        </w:tc>
      </w:tr>
      <w:tr w:rsidR="00D57FC8"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D57FC8" w:rsidRDefault="00D57FC8" w:rsidP="00D57F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57FC8" w:rsidRDefault="00D57FC8" w:rsidP="00D57FC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69369C5" w:rsidR="00D57FC8" w:rsidRDefault="00D57FC8" w:rsidP="00D57FC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5</w:t>
            </w:r>
          </w:p>
        </w:tc>
      </w:tr>
      <w:tr w:rsidR="00D57FC8"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D57FC8" w:rsidRDefault="00D57FC8" w:rsidP="00D57F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57FC8" w:rsidRDefault="00D57FC8" w:rsidP="00D57FC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F24D28E" w:rsidR="00D57FC8" w:rsidRDefault="00D57FC8" w:rsidP="00D57FC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5</w:t>
            </w:r>
          </w:p>
        </w:tc>
      </w:tr>
      <w:tr w:rsidR="00D57FC8"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D57FC8" w:rsidRDefault="00D57FC8" w:rsidP="00D57F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57FC8" w:rsidRDefault="00D57FC8" w:rsidP="00D57FC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EB47DED" w:rsidR="00D57FC8" w:rsidRDefault="00D57FC8" w:rsidP="00D57FC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5</w:t>
            </w:r>
          </w:p>
        </w:tc>
      </w:tr>
      <w:tr w:rsidR="00D57FC8"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57FC8" w:rsidRDefault="00D57FC8" w:rsidP="00D57F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57FC8" w:rsidRDefault="00D57FC8" w:rsidP="00D57FC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B34E151" w:rsidR="00D57FC8" w:rsidRDefault="00D57FC8" w:rsidP="00D57FC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5</w:t>
            </w:r>
          </w:p>
        </w:tc>
      </w:tr>
      <w:tr w:rsidR="00D57FC8"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57FC8" w:rsidRDefault="00D57FC8" w:rsidP="00D57FC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57FC8" w:rsidRDefault="00D57FC8" w:rsidP="00D57FC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E8C11B7" w:rsidR="00D57FC8" w:rsidRDefault="00D57FC8" w:rsidP="00D57FC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5</w:t>
            </w:r>
          </w:p>
        </w:tc>
      </w:tr>
      <w:tr w:rsidR="00D57FC8"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57FC8" w:rsidRDefault="00D57FC8" w:rsidP="00D57FC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D57FC8" w:rsidRDefault="00D57FC8" w:rsidP="00D57FC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C00042" w:rsidR="00D57FC8" w:rsidRDefault="00D57FC8" w:rsidP="00D57FC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5</w:t>
            </w:r>
          </w:p>
        </w:tc>
      </w:tr>
      <w:tr w:rsidR="00D57FC8"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57FC8" w:rsidRDefault="00D57FC8" w:rsidP="00D57FC8">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57FC8" w:rsidRDefault="00D57FC8" w:rsidP="00D57FC8">
            <w:pPr>
              <w:pStyle w:val="Default"/>
              <w:jc w:val="center"/>
              <w:rPr>
                <w:rFonts w:ascii="Arial" w:hAnsi="Arial" w:cs="Arial"/>
                <w:color w:val="auto"/>
                <w:sz w:val="18"/>
                <w:szCs w:val="18"/>
              </w:rPr>
            </w:pPr>
          </w:p>
        </w:tc>
      </w:tr>
      <w:tr w:rsidR="00D57FC8"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D57FC8" w:rsidRDefault="00D57FC8" w:rsidP="00D57FC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D57FC8" w:rsidRDefault="00D57FC8" w:rsidP="00D57FC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22E61718" w:rsidR="00D57FC8" w:rsidRDefault="00D57FC8" w:rsidP="00D57FC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1</w:t>
            </w:r>
            <w:r>
              <w:rPr>
                <w:rFonts w:ascii="Arial" w:hAnsi="Arial" w:cs="Arial"/>
                <w:color w:val="auto"/>
                <w:sz w:val="18"/>
                <w:szCs w:val="18"/>
                <w:lang w:eastAsia="zh-CN"/>
              </w:rPr>
              <w:t xml:space="preserve"> </w:t>
            </w:r>
            <w:r>
              <w:rPr>
                <w:rFonts w:ascii="Arial" w:hAnsi="Arial" w:cs="Arial" w:hint="eastAsia"/>
                <w:color w:val="auto"/>
                <w:sz w:val="18"/>
                <w:szCs w:val="18"/>
                <w:lang w:eastAsia="zh-CN"/>
              </w:rPr>
              <w:t>and</w:t>
            </w:r>
            <w:r>
              <w:rPr>
                <w:rFonts w:ascii="Arial" w:hAnsi="Arial" w:cs="Arial"/>
                <w:color w:val="auto"/>
                <w:sz w:val="18"/>
                <w:szCs w:val="18"/>
                <w:lang w:eastAsia="zh-CN"/>
              </w:rPr>
              <w:t xml:space="preserve"> F</w:t>
            </w:r>
            <w:r>
              <w:rPr>
                <w:rFonts w:ascii="Arial" w:hAnsi="Arial" w:cs="Arial" w:hint="eastAsia"/>
                <w:color w:val="auto"/>
                <w:sz w:val="18"/>
                <w:szCs w:val="18"/>
                <w:lang w:eastAsia="zh-CN"/>
              </w:rPr>
              <w:t>igure</w:t>
            </w:r>
            <w:r>
              <w:rPr>
                <w:rFonts w:ascii="Arial" w:hAnsi="Arial" w:cs="Arial"/>
                <w:color w:val="auto"/>
                <w:sz w:val="18"/>
                <w:szCs w:val="18"/>
                <w:lang w:eastAsia="zh-CN"/>
              </w:rPr>
              <w:t xml:space="preserve"> 1</w:t>
            </w:r>
          </w:p>
        </w:tc>
      </w:tr>
      <w:tr w:rsidR="00D57FC8"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D57FC8" w:rsidRDefault="00D57FC8" w:rsidP="00D57F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D57FC8" w:rsidRDefault="00D57FC8" w:rsidP="00D57FC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D4AE0A" w:rsidR="00D57FC8" w:rsidRDefault="00D57FC8" w:rsidP="00D57FC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1</w:t>
            </w:r>
            <w:r>
              <w:rPr>
                <w:rFonts w:ascii="Arial" w:hAnsi="Arial" w:cs="Arial"/>
                <w:color w:val="auto"/>
                <w:sz w:val="18"/>
                <w:szCs w:val="18"/>
                <w:lang w:eastAsia="zh-CN"/>
              </w:rPr>
              <w:t xml:space="preserve"> </w:t>
            </w:r>
            <w:r>
              <w:rPr>
                <w:rFonts w:ascii="Arial" w:hAnsi="Arial" w:cs="Arial" w:hint="eastAsia"/>
                <w:color w:val="auto"/>
                <w:sz w:val="18"/>
                <w:szCs w:val="18"/>
                <w:lang w:eastAsia="zh-CN"/>
              </w:rPr>
              <w:t>and</w:t>
            </w:r>
            <w:r>
              <w:rPr>
                <w:rFonts w:ascii="Arial" w:hAnsi="Arial" w:cs="Arial"/>
                <w:color w:val="auto"/>
                <w:sz w:val="18"/>
                <w:szCs w:val="18"/>
                <w:lang w:eastAsia="zh-CN"/>
              </w:rPr>
              <w:t xml:space="preserve"> F</w:t>
            </w:r>
            <w:r>
              <w:rPr>
                <w:rFonts w:ascii="Arial" w:hAnsi="Arial" w:cs="Arial" w:hint="eastAsia"/>
                <w:color w:val="auto"/>
                <w:sz w:val="18"/>
                <w:szCs w:val="18"/>
                <w:lang w:eastAsia="zh-CN"/>
              </w:rPr>
              <w:t>igure</w:t>
            </w:r>
            <w:r>
              <w:rPr>
                <w:rFonts w:ascii="Arial" w:hAnsi="Arial" w:cs="Arial"/>
                <w:color w:val="auto"/>
                <w:sz w:val="18"/>
                <w:szCs w:val="18"/>
                <w:lang w:eastAsia="zh-CN"/>
              </w:rPr>
              <w:t xml:space="preserve"> 1</w:t>
            </w:r>
          </w:p>
        </w:tc>
      </w:tr>
      <w:tr w:rsidR="00D57FC8"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57FC8" w:rsidRDefault="00D57FC8" w:rsidP="00D57FC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57FC8" w:rsidRDefault="00D57FC8" w:rsidP="00D57FC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AD4B603" w:rsidR="00D57FC8" w:rsidRDefault="00D57FC8" w:rsidP="00D57FC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2 and Table 1</w:t>
            </w:r>
          </w:p>
        </w:tc>
      </w:tr>
      <w:tr w:rsidR="00D57FC8"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57FC8" w:rsidRDefault="00D57FC8" w:rsidP="00D57FC8">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57FC8" w:rsidRDefault="00D57FC8" w:rsidP="00D57FC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B2BC3F1" w:rsidR="00D57FC8" w:rsidRDefault="00D57FC8" w:rsidP="00D57FC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3</w:t>
            </w:r>
          </w:p>
        </w:tc>
      </w:tr>
      <w:tr w:rsidR="00D57FC8"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57FC8" w:rsidRDefault="00D57FC8" w:rsidP="00D57FC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57FC8" w:rsidRDefault="00D57FC8" w:rsidP="00D57FC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5B7E8D" w:rsidR="00D57FC8" w:rsidRDefault="00D57FC8" w:rsidP="00D57FC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able 1</w:t>
            </w:r>
            <w:r>
              <w:rPr>
                <w:rFonts w:ascii="Arial" w:hAnsi="Arial" w:cs="Arial" w:hint="eastAsia"/>
                <w:color w:val="auto"/>
                <w:sz w:val="18"/>
                <w:szCs w:val="18"/>
                <w:lang w:eastAsia="zh-CN"/>
              </w:rPr>
              <w:t xml:space="preserve"> and S</w:t>
            </w:r>
            <w:r w:rsidR="00247592">
              <w:rPr>
                <w:rFonts w:ascii="Arial" w:hAnsi="Arial" w:cs="Arial" w:hint="eastAsia"/>
                <w:color w:val="auto"/>
                <w:sz w:val="18"/>
                <w:szCs w:val="18"/>
                <w:lang w:eastAsia="zh-CN"/>
              </w:rPr>
              <w:t>3</w:t>
            </w:r>
          </w:p>
        </w:tc>
      </w:tr>
      <w:tr w:rsidR="00D57FC8"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57FC8" w:rsidRDefault="00D57FC8" w:rsidP="00D57FC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57FC8" w:rsidRDefault="00D57FC8" w:rsidP="00D57FC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66ABFA" w:rsidR="00D57FC8" w:rsidRDefault="00247592" w:rsidP="00D57FC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3</w:t>
            </w:r>
          </w:p>
        </w:tc>
      </w:tr>
      <w:tr w:rsidR="00D57FC8"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57FC8" w:rsidRDefault="00D57FC8" w:rsidP="00D57F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57FC8" w:rsidRDefault="00D57FC8" w:rsidP="00D57FC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901047" w:rsidR="00D57FC8" w:rsidRDefault="00247592" w:rsidP="00D57FC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4</w:t>
            </w:r>
          </w:p>
        </w:tc>
      </w:tr>
      <w:tr w:rsidR="00D57FC8"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57FC8" w:rsidRDefault="00D57FC8" w:rsidP="00D57F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57FC8" w:rsidRDefault="00D57FC8" w:rsidP="00D57FC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313E359" w:rsidR="00D57FC8" w:rsidRDefault="00247592" w:rsidP="00D57FC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4</w:t>
            </w:r>
          </w:p>
        </w:tc>
      </w:tr>
      <w:tr w:rsidR="00D57FC8"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57FC8" w:rsidRDefault="00D57FC8" w:rsidP="00D57F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57FC8" w:rsidRDefault="00D57FC8" w:rsidP="00D57FC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FE0ADD4" w:rsidR="00247592" w:rsidRDefault="00247592" w:rsidP="00D57FC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4</w:t>
            </w:r>
          </w:p>
        </w:tc>
      </w:tr>
      <w:tr w:rsidR="00D57FC8"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57FC8" w:rsidRDefault="00D57FC8" w:rsidP="00D57FC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57FC8" w:rsidRDefault="00D57FC8" w:rsidP="00D57FC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99EC257" w:rsidR="00D57FC8" w:rsidRDefault="00247592" w:rsidP="00D57FC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4</w:t>
            </w:r>
          </w:p>
        </w:tc>
      </w:tr>
      <w:tr w:rsidR="00D57FC8"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57FC8" w:rsidRDefault="00D57FC8" w:rsidP="00D57FC8">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57FC8" w:rsidRDefault="00D57FC8" w:rsidP="00D57FC8">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BFD42EB" w:rsidR="00D57FC8" w:rsidRDefault="00247592" w:rsidP="00D57FC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4</w:t>
            </w:r>
          </w:p>
        </w:tc>
      </w:tr>
      <w:tr w:rsidR="00D57FC8"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57FC8" w:rsidRDefault="00D57FC8" w:rsidP="00D57FC8">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57FC8" w:rsidRDefault="00D57FC8" w:rsidP="00D57FC8">
            <w:pPr>
              <w:pStyle w:val="Default"/>
              <w:jc w:val="center"/>
              <w:rPr>
                <w:rFonts w:ascii="Arial" w:hAnsi="Arial" w:cs="Arial"/>
                <w:color w:val="auto"/>
                <w:sz w:val="18"/>
                <w:szCs w:val="18"/>
              </w:rPr>
            </w:pPr>
          </w:p>
        </w:tc>
      </w:tr>
      <w:tr w:rsidR="00D57FC8"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57FC8" w:rsidRDefault="00D57FC8" w:rsidP="00D57FC8">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D57FC8" w:rsidRDefault="00D57FC8" w:rsidP="00D57FC8">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80413D" w:rsidR="00D57FC8" w:rsidRDefault="00247592" w:rsidP="00D57FC8">
            <w:pPr>
              <w:pStyle w:val="Default"/>
              <w:spacing w:before="40" w:after="40"/>
              <w:rPr>
                <w:rFonts w:ascii="Arial" w:hAnsi="Arial" w:cs="Arial" w:hint="eastAsia"/>
                <w:color w:val="auto"/>
                <w:sz w:val="18"/>
                <w:szCs w:val="18"/>
                <w:lang w:eastAsia="zh-CN"/>
              </w:rPr>
            </w:pPr>
            <w:r w:rsidRPr="00D57FC8">
              <w:rPr>
                <w:rFonts w:ascii="Arial" w:hAnsi="Arial" w:cs="Arial"/>
                <w:color w:val="auto"/>
                <w:sz w:val="18"/>
                <w:szCs w:val="18"/>
                <w:lang w:eastAsia="zh-CN"/>
              </w:rPr>
              <w:t xml:space="preserve">Paragraph </w:t>
            </w:r>
            <w:r>
              <w:rPr>
                <w:rFonts w:ascii="Arial" w:hAnsi="Arial" w:cs="Arial" w:hint="eastAsia"/>
                <w:color w:val="auto"/>
                <w:sz w:val="18"/>
                <w:szCs w:val="18"/>
                <w:lang w:eastAsia="zh-CN"/>
              </w:rPr>
              <w:t>1</w:t>
            </w:r>
          </w:p>
        </w:tc>
      </w:tr>
      <w:tr w:rsidR="00D57FC8"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57FC8" w:rsidRDefault="00D57FC8" w:rsidP="00D57F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57FC8" w:rsidRDefault="00D57FC8" w:rsidP="00D57FC8">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0EE214" w:rsidR="00D57FC8" w:rsidRDefault="00247592" w:rsidP="00D57FC8">
            <w:pPr>
              <w:pStyle w:val="Default"/>
              <w:spacing w:before="40" w:after="40"/>
              <w:rPr>
                <w:rFonts w:ascii="Arial" w:hAnsi="Arial" w:cs="Arial" w:hint="eastAsia"/>
                <w:color w:val="auto"/>
                <w:sz w:val="18"/>
                <w:szCs w:val="18"/>
                <w:lang w:eastAsia="zh-CN"/>
              </w:rPr>
            </w:pPr>
            <w:r w:rsidRPr="00D57FC8">
              <w:rPr>
                <w:rFonts w:ascii="Arial" w:hAnsi="Arial" w:cs="Arial"/>
                <w:color w:val="auto"/>
                <w:sz w:val="18"/>
                <w:szCs w:val="18"/>
                <w:lang w:eastAsia="zh-CN"/>
              </w:rPr>
              <w:t xml:space="preserve">Paragraph </w:t>
            </w:r>
            <w:r>
              <w:rPr>
                <w:rFonts w:ascii="Arial" w:hAnsi="Arial" w:cs="Arial" w:hint="eastAsia"/>
                <w:color w:val="auto"/>
                <w:sz w:val="18"/>
                <w:szCs w:val="18"/>
                <w:lang w:eastAsia="zh-CN"/>
              </w:rPr>
              <w:t>7</w:t>
            </w:r>
          </w:p>
        </w:tc>
      </w:tr>
      <w:tr w:rsidR="00D57FC8"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57FC8" w:rsidRDefault="00D57FC8" w:rsidP="00D57F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57FC8" w:rsidRDefault="00D57FC8" w:rsidP="00D57FC8">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E64C10" w:rsidR="00D57FC8" w:rsidRDefault="00247592" w:rsidP="00D57FC8">
            <w:pPr>
              <w:pStyle w:val="Default"/>
              <w:spacing w:before="40" w:after="40"/>
              <w:rPr>
                <w:rFonts w:ascii="Arial" w:hAnsi="Arial" w:cs="Arial" w:hint="eastAsia"/>
                <w:color w:val="auto"/>
                <w:sz w:val="18"/>
                <w:szCs w:val="18"/>
                <w:lang w:eastAsia="zh-CN"/>
              </w:rPr>
            </w:pPr>
            <w:r w:rsidRPr="00D57FC8">
              <w:rPr>
                <w:rFonts w:ascii="Arial" w:hAnsi="Arial" w:cs="Arial"/>
                <w:color w:val="auto"/>
                <w:sz w:val="18"/>
                <w:szCs w:val="18"/>
                <w:lang w:eastAsia="zh-CN"/>
              </w:rPr>
              <w:t xml:space="preserve">Paragraph </w:t>
            </w:r>
            <w:r>
              <w:rPr>
                <w:rFonts w:ascii="Arial" w:hAnsi="Arial" w:cs="Arial" w:hint="eastAsia"/>
                <w:color w:val="auto"/>
                <w:sz w:val="18"/>
                <w:szCs w:val="18"/>
                <w:lang w:eastAsia="zh-CN"/>
              </w:rPr>
              <w:t>7</w:t>
            </w:r>
          </w:p>
        </w:tc>
      </w:tr>
      <w:tr w:rsidR="00D57FC8"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57FC8" w:rsidRDefault="00D57FC8" w:rsidP="00D57FC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57FC8" w:rsidRDefault="00D57FC8" w:rsidP="00D57FC8">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060BA7F" w:rsidR="00D57FC8" w:rsidRDefault="00247592" w:rsidP="00D57FC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Pr="00247592">
              <w:rPr>
                <w:rFonts w:ascii="Arial" w:hAnsi="Arial" w:cs="Arial"/>
                <w:color w:val="auto"/>
                <w:sz w:val="18"/>
                <w:szCs w:val="18"/>
                <w:lang w:eastAsia="zh-CN"/>
              </w:rPr>
              <w:t>Conclusion</w:t>
            </w:r>
          </w:p>
        </w:tc>
      </w:tr>
      <w:tr w:rsidR="00D57FC8"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57FC8" w:rsidRDefault="00D57FC8" w:rsidP="00D57FC8">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57FC8" w:rsidRDefault="00D57FC8" w:rsidP="00D57FC8">
            <w:pPr>
              <w:pStyle w:val="Default"/>
              <w:jc w:val="center"/>
              <w:rPr>
                <w:rFonts w:ascii="Arial" w:hAnsi="Arial" w:cs="Arial"/>
                <w:color w:val="auto"/>
                <w:sz w:val="18"/>
                <w:szCs w:val="18"/>
              </w:rPr>
            </w:pPr>
          </w:p>
        </w:tc>
      </w:tr>
      <w:tr w:rsidR="00D57FC8"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57FC8" w:rsidRDefault="00D57FC8" w:rsidP="00D57FC8">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57FC8" w:rsidRDefault="00D57FC8" w:rsidP="00D57FC8">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6664B0B" w:rsidR="00D57FC8" w:rsidRDefault="00247592" w:rsidP="00D57FC8">
            <w:pPr>
              <w:pStyle w:val="Default"/>
              <w:spacing w:before="40" w:after="40"/>
              <w:rPr>
                <w:rFonts w:ascii="Arial" w:hAnsi="Arial" w:cs="Arial"/>
                <w:color w:val="auto"/>
                <w:sz w:val="18"/>
                <w:szCs w:val="18"/>
                <w:lang w:eastAsia="zh-CN"/>
              </w:rPr>
            </w:pPr>
            <w:r w:rsidRPr="00247592">
              <w:rPr>
                <w:rFonts w:ascii="Arial" w:hAnsi="Arial" w:cs="Arial"/>
                <w:color w:val="auto"/>
                <w:sz w:val="18"/>
                <w:szCs w:val="18"/>
                <w:lang w:eastAsia="zh-CN"/>
              </w:rPr>
              <w:t>2.Methods</w:t>
            </w:r>
          </w:p>
        </w:tc>
      </w:tr>
      <w:tr w:rsidR="00D57FC8"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57FC8" w:rsidRDefault="00D57FC8" w:rsidP="00D57F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57FC8" w:rsidRDefault="00D57FC8" w:rsidP="00D57FC8">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7C7E903" w:rsidR="00D57FC8" w:rsidRDefault="00247592" w:rsidP="00D57FC8">
            <w:pPr>
              <w:pStyle w:val="Default"/>
              <w:spacing w:before="40" w:after="40"/>
              <w:rPr>
                <w:rFonts w:ascii="Arial" w:hAnsi="Arial" w:cs="Arial"/>
                <w:color w:val="auto"/>
                <w:sz w:val="18"/>
                <w:szCs w:val="18"/>
                <w:lang w:eastAsia="zh-CN"/>
              </w:rPr>
            </w:pPr>
            <w:r w:rsidRPr="00247592">
              <w:rPr>
                <w:rFonts w:ascii="Arial" w:hAnsi="Arial" w:cs="Arial"/>
                <w:color w:val="auto"/>
                <w:sz w:val="18"/>
                <w:szCs w:val="18"/>
                <w:lang w:eastAsia="zh-CN"/>
              </w:rPr>
              <w:t>2.Methods</w:t>
            </w:r>
          </w:p>
        </w:tc>
      </w:tr>
      <w:tr w:rsidR="00D57FC8"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57FC8" w:rsidRDefault="00D57FC8" w:rsidP="00D57F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57FC8" w:rsidRDefault="00D57FC8" w:rsidP="00D57FC8">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68850C4" w:rsidR="00D57FC8" w:rsidRDefault="00247592" w:rsidP="00D57FC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NE</w:t>
            </w:r>
          </w:p>
        </w:tc>
      </w:tr>
      <w:tr w:rsidR="00D57FC8"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57FC8" w:rsidRDefault="00D57FC8" w:rsidP="00D57FC8">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57FC8" w:rsidRDefault="00D57FC8" w:rsidP="00D57FC8">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E86EEE6" w:rsidR="00D57FC8" w:rsidRDefault="00247592" w:rsidP="00D57FC8">
            <w:pPr>
              <w:pStyle w:val="Default"/>
              <w:spacing w:before="40" w:after="40"/>
              <w:rPr>
                <w:rFonts w:ascii="Arial" w:hAnsi="Arial" w:cs="Arial"/>
                <w:color w:val="auto"/>
                <w:sz w:val="18"/>
                <w:szCs w:val="18"/>
                <w:lang w:eastAsia="zh-CN"/>
              </w:rPr>
            </w:pPr>
            <w:r w:rsidRPr="00247592">
              <w:rPr>
                <w:rFonts w:ascii="Arial" w:hAnsi="Arial" w:cs="Arial"/>
                <w:color w:val="auto"/>
                <w:sz w:val="18"/>
                <w:szCs w:val="18"/>
                <w:lang w:eastAsia="zh-CN"/>
              </w:rPr>
              <w:t>Funding</w:t>
            </w:r>
          </w:p>
        </w:tc>
      </w:tr>
      <w:tr w:rsidR="00D57FC8"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57FC8" w:rsidRDefault="00D57FC8" w:rsidP="00D57FC8">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57FC8" w:rsidRDefault="00D57FC8" w:rsidP="00D57FC8">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5578A82" w:rsidR="00D57FC8" w:rsidRDefault="00247592" w:rsidP="00D57FC8">
            <w:pPr>
              <w:pStyle w:val="Default"/>
              <w:spacing w:before="40" w:after="40"/>
              <w:rPr>
                <w:rFonts w:ascii="Arial" w:hAnsi="Arial" w:cs="Arial"/>
                <w:color w:val="auto"/>
                <w:sz w:val="18"/>
                <w:szCs w:val="18"/>
                <w:lang w:eastAsia="zh-CN"/>
              </w:rPr>
            </w:pPr>
            <w:r w:rsidRPr="00247592">
              <w:rPr>
                <w:rFonts w:ascii="Arial" w:hAnsi="Arial" w:cs="Arial"/>
                <w:color w:val="auto"/>
                <w:sz w:val="18"/>
                <w:szCs w:val="18"/>
                <w:lang w:eastAsia="zh-CN"/>
              </w:rPr>
              <w:t>Conflict of interest statement</w:t>
            </w:r>
          </w:p>
        </w:tc>
      </w:tr>
      <w:tr w:rsidR="00D57FC8"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57FC8" w:rsidRDefault="00D57FC8" w:rsidP="00D57FC8">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57FC8" w:rsidRDefault="00D57FC8" w:rsidP="00D57FC8">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57FC8" w:rsidRDefault="00D57FC8" w:rsidP="00D57FC8">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1CD8DFD" w:rsidR="00D57FC8" w:rsidRDefault="00247592" w:rsidP="00D57FC8">
            <w:pPr>
              <w:pStyle w:val="Default"/>
              <w:spacing w:before="40" w:after="40"/>
              <w:rPr>
                <w:rFonts w:ascii="Arial" w:hAnsi="Arial" w:cs="Arial" w:hint="eastAsia"/>
                <w:color w:val="auto"/>
                <w:sz w:val="18"/>
                <w:szCs w:val="18"/>
                <w:lang w:eastAsia="zh-CN"/>
              </w:rPr>
            </w:pPr>
            <w:r w:rsidRPr="00433F4E">
              <w:rPr>
                <w:rFonts w:ascii="Times New Roman" w:hAnsi="Times New Roman" w:cs="Arial"/>
                <w:sz w:val="20"/>
                <w:szCs w:val="20"/>
              </w:rPr>
              <w:t>Supplementary file</w:t>
            </w:r>
            <w:r>
              <w:rPr>
                <w:rFonts w:ascii="Times New Roman" w:hAnsi="Times New Roman" w:cs="Arial" w:hint="eastAsia"/>
                <w:sz w:val="20"/>
                <w:szCs w:val="20"/>
                <w:lang w:eastAsia="zh-CN"/>
              </w:rPr>
              <w:t>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D460BE">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BC69D8" w14:textId="77777777" w:rsidR="00A37B0F" w:rsidRDefault="00A37B0F">
      <w:r>
        <w:separator/>
      </w:r>
    </w:p>
  </w:endnote>
  <w:endnote w:type="continuationSeparator" w:id="0">
    <w:p w14:paraId="64CDD6EE" w14:textId="77777777" w:rsidR="00A37B0F" w:rsidRDefault="00A37B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4CB1B7" w14:textId="77777777" w:rsidR="00A37B0F" w:rsidRDefault="00A37B0F">
      <w:r>
        <w:separator/>
      </w:r>
    </w:p>
  </w:footnote>
  <w:footnote w:type="continuationSeparator" w:id="0">
    <w:p w14:paraId="78E00402" w14:textId="77777777" w:rsidR="00A37B0F" w:rsidRDefault="00A37B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F4656"/>
    <w:rsid w:val="00246C93"/>
    <w:rsid w:val="00247592"/>
    <w:rsid w:val="00256BAF"/>
    <w:rsid w:val="002A2A06"/>
    <w:rsid w:val="003103C2"/>
    <w:rsid w:val="003516AD"/>
    <w:rsid w:val="00363B8D"/>
    <w:rsid w:val="003760FB"/>
    <w:rsid w:val="003B79FF"/>
    <w:rsid w:val="003C7A9F"/>
    <w:rsid w:val="003F276A"/>
    <w:rsid w:val="00400A0B"/>
    <w:rsid w:val="00443C1D"/>
    <w:rsid w:val="00461576"/>
    <w:rsid w:val="004826AC"/>
    <w:rsid w:val="004C1685"/>
    <w:rsid w:val="004C262D"/>
    <w:rsid w:val="005078EE"/>
    <w:rsid w:val="00550BF1"/>
    <w:rsid w:val="0059028D"/>
    <w:rsid w:val="005979B8"/>
    <w:rsid w:val="006E5FE2"/>
    <w:rsid w:val="006F3BA6"/>
    <w:rsid w:val="00704074"/>
    <w:rsid w:val="00726794"/>
    <w:rsid w:val="0077253C"/>
    <w:rsid w:val="008412D5"/>
    <w:rsid w:val="008A3EAE"/>
    <w:rsid w:val="008E2C91"/>
    <w:rsid w:val="00930A31"/>
    <w:rsid w:val="00947707"/>
    <w:rsid w:val="009827E5"/>
    <w:rsid w:val="00A215D2"/>
    <w:rsid w:val="00A37B0F"/>
    <w:rsid w:val="00A86593"/>
    <w:rsid w:val="00AA5F74"/>
    <w:rsid w:val="00AB79CE"/>
    <w:rsid w:val="00AE4BBD"/>
    <w:rsid w:val="00AE4C94"/>
    <w:rsid w:val="00B51910"/>
    <w:rsid w:val="00C22710"/>
    <w:rsid w:val="00C423AB"/>
    <w:rsid w:val="00D460BE"/>
    <w:rsid w:val="00D57FC8"/>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3</Pages>
  <Words>1093</Words>
  <Characters>623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XK</cp:lastModifiedBy>
  <cp:revision>27</cp:revision>
  <cp:lastPrinted>2020-11-24T03:02:00Z</cp:lastPrinted>
  <dcterms:created xsi:type="dcterms:W3CDTF">2020-11-24T03:02:00Z</dcterms:created>
  <dcterms:modified xsi:type="dcterms:W3CDTF">2024-07-13T04:42:00Z</dcterms:modified>
</cp:coreProperties>
</file>